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6E18D3" w:rsidRPr="00615D8E" w:rsidRDefault="006E18D3" w:rsidP="006E18D3">
      <w:pPr>
        <w:jc w:val="both"/>
        <w:rPr>
          <w:rFonts w:ascii="Times New Roman" w:hAnsi="Times New Roman"/>
          <w:b/>
          <w:sz w:val="32"/>
          <w:szCs w:val="32"/>
        </w:rPr>
      </w:pPr>
      <w:r w:rsidRPr="00615D8E">
        <w:rPr>
          <w:rFonts w:ascii="Times New Roman" w:hAnsi="Times New Roman"/>
          <w:b/>
          <w:sz w:val="32"/>
          <w:szCs w:val="32"/>
        </w:rPr>
        <w:t>New process for production of fermented black table olives using selected autochthonous microbial resources</w:t>
      </w:r>
    </w:p>
    <w:p w:rsidR="006E18D3" w:rsidRDefault="006E18D3" w:rsidP="006E18D3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6E18D3" w:rsidRPr="000045F2" w:rsidRDefault="006E18D3" w:rsidP="006E18D3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6E18D3" w:rsidRPr="00D27D64" w:rsidRDefault="006E18D3" w:rsidP="006E18D3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D27D64">
        <w:rPr>
          <w:rFonts w:ascii="Times New Roman" w:hAnsi="Times New Roman"/>
          <w:bCs/>
          <w:sz w:val="24"/>
          <w:szCs w:val="24"/>
        </w:rPr>
        <w:t xml:space="preserve">Running title: </w:t>
      </w:r>
      <w:r>
        <w:rPr>
          <w:rFonts w:ascii="Times New Roman" w:hAnsi="Times New Roman"/>
          <w:bCs/>
          <w:sz w:val="24"/>
          <w:szCs w:val="24"/>
        </w:rPr>
        <w:t>Starters for black</w:t>
      </w:r>
      <w:r w:rsidRPr="00D27D64">
        <w:rPr>
          <w:rFonts w:ascii="Times New Roman" w:hAnsi="Times New Roman"/>
          <w:bCs/>
          <w:sz w:val="24"/>
          <w:szCs w:val="24"/>
        </w:rPr>
        <w:t xml:space="preserve"> table olives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u w:val="single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Mari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Tufariell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Francesca Ann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Ramires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Mirian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Durante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Francesco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Griec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Luc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Tommasi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b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Ezio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Perbellini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c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Vittorio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Falc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Mari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Tasioula-Margari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d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Antonio Francesco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Logriec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e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Giovanni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Mita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 and Gianluc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Bleve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 xml:space="preserve"> *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"/>
          <w:color w:val="00000A"/>
          <w:sz w:val="24"/>
          <w:szCs w:val="24"/>
          <w:lang w:val="it-IT"/>
        </w:rPr>
      </w:pP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"/>
          <w:color w:val="00000A"/>
          <w:sz w:val="24"/>
          <w:szCs w:val="24"/>
          <w:lang w:val="it-IT"/>
        </w:rPr>
      </w:pP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 xml:space="preserve">a </w:t>
      </w:r>
      <w:r w:rsidRPr="006E18D3">
        <w:rPr>
          <w:rFonts w:ascii="Times New Roman" w:hAnsi="Times New Roman"/>
          <w:sz w:val="24"/>
          <w:szCs w:val="24"/>
          <w:lang w:val="it-IT"/>
        </w:rPr>
        <w:t>Consiglio Nazionale delle Ricerche - Istituto di Scienze delle Produzioni Alimentari, Unità Operativa di Lecce, Lecce, Italy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b </w:t>
      </w:r>
      <w:r w:rsidRPr="006E18D3">
        <w:rPr>
          <w:rFonts w:ascii="Times New Roman" w:hAnsi="Times New Roman"/>
          <w:sz w:val="24"/>
          <w:szCs w:val="24"/>
          <w:lang w:val="it-IT"/>
        </w:rPr>
        <w:t>Associazione “Olivicoltori di Puglia”, Lecce, Italy</w:t>
      </w:r>
    </w:p>
    <w:p w:rsidR="006E18D3" w:rsidRPr="00E14E66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E18D3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c </w:t>
      </w:r>
      <w:r w:rsidRPr="006E18D3">
        <w:rPr>
          <w:rFonts w:ascii="Times New Roman" w:hAnsi="Times New Roman"/>
          <w:sz w:val="24"/>
          <w:szCs w:val="24"/>
          <w:lang w:val="it-IT"/>
        </w:rPr>
        <w:t xml:space="preserve">Agricola Nuova Generazione Soc. </w:t>
      </w:r>
      <w:r w:rsidRPr="00E14E66">
        <w:rPr>
          <w:rFonts w:ascii="Times New Roman" w:hAnsi="Times New Roman"/>
          <w:sz w:val="24"/>
          <w:szCs w:val="24"/>
        </w:rPr>
        <w:t xml:space="preserve">Coop., </w:t>
      </w:r>
      <w:proofErr w:type="spellStart"/>
      <w:r w:rsidRPr="00E14E66">
        <w:rPr>
          <w:rFonts w:ascii="Times New Roman" w:hAnsi="Times New Roman"/>
          <w:sz w:val="24"/>
          <w:szCs w:val="24"/>
        </w:rPr>
        <w:t>Martano</w:t>
      </w:r>
      <w:proofErr w:type="spellEnd"/>
      <w:r w:rsidRPr="00E14E66">
        <w:rPr>
          <w:rFonts w:ascii="Times New Roman" w:hAnsi="Times New Roman"/>
          <w:sz w:val="24"/>
          <w:szCs w:val="24"/>
        </w:rPr>
        <w:t xml:space="preserve"> (LE), Italy</w:t>
      </w:r>
    </w:p>
    <w:p w:rsidR="006E18D3" w:rsidRPr="00C12DE2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22DAC">
        <w:rPr>
          <w:rFonts w:ascii="Times New Roman" w:hAnsi="Times New Roman"/>
          <w:sz w:val="24"/>
          <w:szCs w:val="24"/>
          <w:vertAlign w:val="superscript"/>
        </w:rPr>
        <w:t>d</w:t>
      </w:r>
      <w:r w:rsidRPr="00122DAC">
        <w:rPr>
          <w:rFonts w:ascii="Times New Roman" w:hAnsi="Times New Roman"/>
          <w:sz w:val="24"/>
          <w:szCs w:val="24"/>
        </w:rPr>
        <w:t xml:space="preserve"> Department of Chemistry, Section of Food Chemistry, University of </w:t>
      </w:r>
      <w:proofErr w:type="spellStart"/>
      <w:r w:rsidRPr="00122DAC">
        <w:rPr>
          <w:rFonts w:ascii="Times New Roman" w:hAnsi="Times New Roman"/>
          <w:sz w:val="24"/>
          <w:szCs w:val="24"/>
        </w:rPr>
        <w:t>Ioannina</w:t>
      </w:r>
      <w:proofErr w:type="spellEnd"/>
      <w:r w:rsidRPr="00122DA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22DAC">
        <w:rPr>
          <w:rFonts w:ascii="Times New Roman" w:hAnsi="Times New Roman"/>
          <w:sz w:val="24"/>
          <w:szCs w:val="24"/>
        </w:rPr>
        <w:t>Ioannina</w:t>
      </w:r>
      <w:proofErr w:type="spellEnd"/>
      <w:r w:rsidRPr="00122DAC">
        <w:rPr>
          <w:rFonts w:ascii="Times New Roman" w:hAnsi="Times New Roman"/>
          <w:sz w:val="24"/>
          <w:szCs w:val="24"/>
        </w:rPr>
        <w:t>, Greec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e </w:t>
      </w:r>
      <w:r w:rsidRPr="006E18D3">
        <w:rPr>
          <w:rFonts w:ascii="Times New Roman" w:hAnsi="Times New Roman"/>
          <w:sz w:val="24"/>
          <w:szCs w:val="24"/>
          <w:lang w:val="it-IT"/>
        </w:rPr>
        <w:t>Consiglio Nazionale delle Ricerche - Istituto di Scienze delle Produzioni Alimentari, Bari, Italy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 xml:space="preserve">*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Correspondence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: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Dr. Gianluca Blev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 xml:space="preserve">Istituto di Scienze delle Produzioni Alimentari </w:t>
      </w:r>
    </w:p>
    <w:p w:rsidR="006E18D3" w:rsidRPr="004C757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4C7573">
        <w:rPr>
          <w:rFonts w:ascii="Times New Roman" w:hAnsi="Times New Roman"/>
          <w:sz w:val="24"/>
          <w:szCs w:val="24"/>
          <w:lang w:val="it-IT"/>
        </w:rPr>
        <w:t>Consiglio Nazionale delle Ricerch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>Unità Operativa di Lecc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 xml:space="preserve">Via Provinciale </w:t>
      </w:r>
      <w:proofErr w:type="spellStart"/>
      <w:r w:rsidRPr="006E18D3">
        <w:rPr>
          <w:rFonts w:ascii="Times New Roman" w:hAnsi="Times New Roman"/>
          <w:sz w:val="24"/>
          <w:szCs w:val="24"/>
          <w:lang w:val="it-IT"/>
        </w:rPr>
        <w:t>Lecce-Monteroni</w:t>
      </w:r>
      <w:proofErr w:type="spellEnd"/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>73100 Lecce, Italy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 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gianluca.bleve@ispa.cnr.it</w:t>
      </w:r>
    </w:p>
    <w:p w:rsidR="002868E2" w:rsidRPr="006E18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val="it-IT"/>
        </w:rPr>
      </w:pPr>
    </w:p>
    <w:p w:rsidR="006E18D3" w:rsidRDefault="006E18D3">
      <w:pPr>
        <w:rPr>
          <w:rFonts w:ascii="Times New Roman" w:hAnsi="Times New Roman" w:cs="Times New Roman"/>
          <w:b/>
          <w:sz w:val="32"/>
          <w:szCs w:val="32"/>
          <w:lang w:val="it-IT"/>
        </w:rPr>
      </w:pPr>
      <w:r>
        <w:rPr>
          <w:rFonts w:ascii="Times New Roman" w:hAnsi="Times New Roman" w:cs="Times New Roman"/>
          <w:b/>
          <w:sz w:val="32"/>
          <w:szCs w:val="32"/>
          <w:lang w:val="it-IT"/>
        </w:rPr>
        <w:br w:type="page"/>
      </w:r>
    </w:p>
    <w:p w:rsidR="006E18D3" w:rsidRPr="006E18D3" w:rsidRDefault="006E18D3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val="it-IT"/>
        </w:rPr>
      </w:pPr>
    </w:p>
    <w:p w:rsidR="0011660B" w:rsidRPr="0011660B" w:rsidRDefault="00654E8F" w:rsidP="0011660B">
      <w:pPr>
        <w:pStyle w:val="Paragrafoelenco"/>
        <w:numPr>
          <w:ilvl w:val="0"/>
          <w:numId w:val="1"/>
        </w:numPr>
        <w:spacing w:before="240" w:after="100" w:afterAutospacing="1"/>
        <w:jc w:val="both"/>
        <w:rPr>
          <w:rFonts w:ascii="Times New Roman" w:hAnsi="Times New Roman"/>
        </w:rPr>
      </w:pPr>
      <w:r w:rsidRPr="00994A3D">
        <w:rPr>
          <w:rFonts w:ascii="Times New Roman" w:hAnsi="Times New Roman"/>
          <w:b/>
        </w:rPr>
        <w:t>Supplementary Figures and Tables</w:t>
      </w:r>
    </w:p>
    <w:p w:rsidR="0011660B" w:rsidRDefault="0011660B" w:rsidP="0011660B">
      <w:pPr>
        <w:spacing w:before="240" w:after="100" w:afterAutospacing="1"/>
        <w:jc w:val="both"/>
        <w:rPr>
          <w:rFonts w:ascii="Times New Roman" w:hAnsi="Times New Roman"/>
        </w:rPr>
      </w:pPr>
    </w:p>
    <w:p w:rsidR="0011660B" w:rsidRPr="004C7573" w:rsidRDefault="0011660B" w:rsidP="004C7573">
      <w:pPr>
        <w:pStyle w:val="Titolo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pplementary Tables</w:t>
      </w:r>
    </w:p>
    <w:p w:rsidR="006E18D3" w:rsidRDefault="006E18D3" w:rsidP="00452E9C">
      <w:pPr>
        <w:spacing w:before="240" w:after="100" w:afterAutospacing="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</w:rPr>
        <w:t>Supplementary Table 3</w:t>
      </w:r>
      <w:r w:rsidRPr="006E18D3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SPME/GC–MS quantitative data, including concentration (µg/kg) with standard deviation (SD) of all the volatile compounds identified in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alamat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table olive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4892" w:type="dxa"/>
        <w:tblInd w:w="-658" w:type="dxa"/>
        <w:tblCellMar>
          <w:left w:w="70" w:type="dxa"/>
          <w:right w:w="70" w:type="dxa"/>
        </w:tblCellMar>
        <w:tblLook w:val="04A0"/>
      </w:tblPr>
      <w:tblGrid>
        <w:gridCol w:w="2860"/>
        <w:gridCol w:w="1819"/>
        <w:gridCol w:w="1870"/>
        <w:gridCol w:w="1811"/>
        <w:gridCol w:w="420"/>
        <w:gridCol w:w="2292"/>
        <w:gridCol w:w="1940"/>
        <w:gridCol w:w="1880"/>
      </w:tblGrid>
      <w:tr w:rsidR="006E18D3" w:rsidRPr="004B4F2A" w:rsidTr="0011660B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4B4F2A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4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arter-driven fermenta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4B4F2A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4B4F2A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B4F2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Natural fermentatio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4B4F2A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4B4F2A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6E18D3" w:rsidRPr="004B4F2A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4B4F2A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4B4F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Compound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4B4F2A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4F2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 days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4B4F2A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4F2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 days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4B4F2A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4F2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0 days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4B4F2A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4B4F2A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4F2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 day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4B4F2A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4F2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 day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4B4F2A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4F2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0 days 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4B4F2A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B4F2A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B4F2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mean </w:t>
            </w: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± SD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μg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kg*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ean ± SD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g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kg*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mean ± SD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g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kg*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mean ± SD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μg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kg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ean ± SD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g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kg*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mean ± SD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g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kg*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ldehydes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 Methyl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pana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50 a±0.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.74 a±4.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 Methyl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tana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89 c±0.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77 b±0.6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7 a±1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.14 b±3.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44 a±3.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43 a±2.05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 Methyl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tana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81 c±0.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0a±0.4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41 b±0.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.65 c±5.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.93 b±3.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93 a±2.99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xana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24 b±2.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77 a±0.6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42 a±0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59 a±1.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27 c±2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66 b±1.90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ana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2±1.1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06 a±0.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zaldehyd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5 b±1.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0 a±0.30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45.44±2.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9.84±2.8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7.50±0.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25.12±14.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8.25±6.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41.72±7.23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ter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thyl acetat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92 a±0.5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.94 b±4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.20 a±5.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23 b±4.25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hyl acetat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61 a±7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.33 b±5.6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4.93 c±7.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32 a±3.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70 b±6.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.80 c±1.12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hyl propionat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7 a±1.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80 a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pyl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cetat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2 a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 Methyl ethyl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tanoat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39 a±3.0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oamyl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cetat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.62 a±6.6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.67 b±8.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54 b±4.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43 c±4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05 a±0.44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thyl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xanoat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.48 a±4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76 a±3.41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xen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l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cetat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3 a±0.2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3 a±0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hyl lactat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11  a±4.3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.51 b±8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4 a±0.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67 b±2.03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 xml:space="preserve">Ethyl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ctanoat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40 a±4.0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.06 b±3.6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.30 a±4.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32 a±5.05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35.61±7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11.90±24.5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377.95±41.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40.86±7.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95.80±21.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68.45±17.30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lcohol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thano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3.74 a±4.9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5.32 b±7.3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9.64 c±8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.27a ±5.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9.71 b±7.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2.92 b±8.85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tano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41 a±3.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pano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71 a±2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67 b±3.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3 a±0.75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 Methyl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pano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24 a±3.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.15 c±4.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.03 b±5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2 a±0.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45 b±2.45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 Methyl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tano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10 a±2.8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.40 c±7.4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.13 b±5.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.42 a±4.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.46 b±5.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.54 c±9.34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xano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31 a±0.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93 c±5.2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.58 b±5.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70 a±2.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42 b±2.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65 a±1.29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xen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l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Z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.03c±4.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80 b±4.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19 a±3.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75 c±3.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86 b±4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78 a±1.57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nzylalcoho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32 a±0.7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9 b±2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24 a±1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92 a±3.76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henylethyl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coho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.48 b±4.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.53 a±3.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.20 b±2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79 a±4.08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12.43±15.7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52.4±33.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42.12±4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49.14±15.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57.58±26.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399.18±32.09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cid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etic aci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89 a±5.1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.0 b±6.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26 a±0.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30 b±2.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.62 c±4.56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erpenes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α-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rnesen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87 b±3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6 a±0.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05 a±2.23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,7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methyl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,3,7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ctatrien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.56 c±9.7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79 b±2.2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13 a±2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49±2.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98 b±3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04 c±2.35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,6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methyl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,4,6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ctatriene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.68 b±4.7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.29 a±7.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51 a±4.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22 a±5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,7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methyl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,6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ctadien</w:t>
            </w:r>
            <w:proofErr w:type="spellEnd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24 b±0.6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6 a±0.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6 a±1.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90 a±0.50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92.43±12.8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7.92±7.6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61.45±10.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1.00±6.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8.56±9.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5.99±4.58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olatiles phenol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uaiaco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7a±0.3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29 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9 a±1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8 a±0.80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Methyl </w:t>
            </w: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uaiacol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39 a±1.7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.18 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93 a±3.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.74 b±5.63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2.16±2.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60.47±6.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9.32±5.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1.92±6.43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ydrocarbon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cta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30 b±4.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6 a±1.2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89 b±4.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43 a±2.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yre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15 a±4.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.35 b±5.6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81 ab±4.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.01 b±5.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.87 b±4.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.07 a±3.04</w:t>
            </w:r>
          </w:p>
        </w:tc>
      </w:tr>
      <w:tr w:rsidR="006E18D3" w:rsidRPr="0069142D" w:rsidTr="0011660B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40.45±8.7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33.91±6.84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3.81±4.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9142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87.90±10.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63.30±7.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69142D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9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9.07±3.04</w:t>
            </w:r>
          </w:p>
        </w:tc>
      </w:tr>
    </w:tbl>
    <w:p w:rsidR="006E18D3" w:rsidRDefault="006E18D3" w:rsidP="004C7573">
      <w:pPr>
        <w:spacing w:before="240" w:after="100" w:afterAutospacing="1"/>
        <w:jc w:val="both"/>
        <w:rPr>
          <w:rFonts w:ascii="Times New Roman" w:hAnsi="Times New Roman"/>
          <w:sz w:val="24"/>
          <w:szCs w:val="24"/>
        </w:rPr>
      </w:pPr>
    </w:p>
    <w:sectPr w:rsidR="006E18D3" w:rsidSect="006E18D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1257" w:rsidRDefault="00631257" w:rsidP="00117666">
      <w:pPr>
        <w:spacing w:after="0" w:line="240" w:lineRule="auto"/>
      </w:pPr>
      <w:r>
        <w:separator/>
      </w:r>
    </w:p>
  </w:endnote>
  <w:endnote w:type="continuationSeparator" w:id="0">
    <w:p w:rsidR="00631257" w:rsidRDefault="00631257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A0C5A">
    <w:pPr>
      <w:pStyle w:val="Pidipagina"/>
      <w:rPr>
        <w:color w:val="C00000"/>
        <w:szCs w:val="24"/>
      </w:rPr>
    </w:pPr>
    <w:r w:rsidRPr="00EA0C5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A0C5A">
                <w:pPr>
                  <w:pStyle w:val="Pidipagin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4C7573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A0C5A">
    <w:pPr>
      <w:pStyle w:val="Pidipagina"/>
      <w:rPr>
        <w:b/>
        <w:sz w:val="20"/>
        <w:szCs w:val="24"/>
      </w:rPr>
    </w:pPr>
    <w:r w:rsidRPr="00EA0C5A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A0C5A">
                <w:pPr>
                  <w:pStyle w:val="Pidipagin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4C7573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1257" w:rsidRDefault="00631257" w:rsidP="00117666">
      <w:pPr>
        <w:spacing w:after="0" w:line="240" w:lineRule="auto"/>
      </w:pPr>
      <w:r>
        <w:separator/>
      </w:r>
    </w:p>
  </w:footnote>
  <w:footnote w:type="continuationSeparator" w:id="0">
    <w:p w:rsidR="00631257" w:rsidRDefault="00631257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pStyle w:val="Intestazione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pPr>
      <w:pStyle w:val="Intestazione"/>
    </w:pPr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283"/>
  <w:evenAndOddHeaders/>
  <w:drawingGridHorizontalSpacing w:val="110"/>
  <w:displayHorizontalDrawingGridEvery w:val="2"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6E18D3"/>
    <w:rsid w:val="00034304"/>
    <w:rsid w:val="00035434"/>
    <w:rsid w:val="00077D53"/>
    <w:rsid w:val="00105FD9"/>
    <w:rsid w:val="0011660B"/>
    <w:rsid w:val="00117666"/>
    <w:rsid w:val="00122B90"/>
    <w:rsid w:val="001549D3"/>
    <w:rsid w:val="00160065"/>
    <w:rsid w:val="00177D84"/>
    <w:rsid w:val="001B41B9"/>
    <w:rsid w:val="001E5FE0"/>
    <w:rsid w:val="00257817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4C7573"/>
    <w:rsid w:val="00517A89"/>
    <w:rsid w:val="005250F2"/>
    <w:rsid w:val="00593EEA"/>
    <w:rsid w:val="005A5EEE"/>
    <w:rsid w:val="00631257"/>
    <w:rsid w:val="006375C7"/>
    <w:rsid w:val="00654E8F"/>
    <w:rsid w:val="00660D05"/>
    <w:rsid w:val="00667BF2"/>
    <w:rsid w:val="006820B1"/>
    <w:rsid w:val="006B7D14"/>
    <w:rsid w:val="006E18D3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0673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0C5A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7666"/>
  </w:style>
  <w:style w:type="paragraph" w:styleId="Titolo1">
    <w:name w:val="heading 1"/>
    <w:basedOn w:val="Normale"/>
    <w:next w:val="Normale"/>
    <w:link w:val="Titolo1Carattere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itolo2">
    <w:name w:val="heading 2"/>
    <w:basedOn w:val="Normale"/>
    <w:next w:val="Normale"/>
    <w:link w:val="Titolo2Carattere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117666"/>
    <w:rPr>
      <w:i/>
      <w:iCs/>
    </w:rPr>
  </w:style>
  <w:style w:type="paragraph" w:styleId="Paragrafoelenco">
    <w:name w:val="List Paragraph"/>
    <w:basedOn w:val="Normale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117666"/>
    <w:rPr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7666"/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character" w:customStyle="1" w:styleId="apple-converted-space">
    <w:name w:val="apple-converted-space"/>
    <w:basedOn w:val="Carpredefinitoparagrafo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ormale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anluca\AppData\Local\Temp\$$_A0A8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5FA9A744-B969-477F-8421-1C400DC85431}"/>
</file>

<file path=customXml/itemProps2.xml><?xml version="1.0" encoding="utf-8"?>
<ds:datastoreItem xmlns:ds="http://schemas.openxmlformats.org/officeDocument/2006/customXml" ds:itemID="{2404D44A-B7D4-47A7-AE94-ACC53F671291}"/>
</file>

<file path=customXml/itemProps3.xml><?xml version="1.0" encoding="utf-8"?>
<ds:datastoreItem xmlns:ds="http://schemas.openxmlformats.org/officeDocument/2006/customXml" ds:itemID="{1D40C929-1EEE-4446-A874-CCB537EE46F2}"/>
</file>

<file path=customXml/itemProps4.xml><?xml version="1.0" encoding="utf-8"?>
<ds:datastoreItem xmlns:ds="http://schemas.openxmlformats.org/officeDocument/2006/customXml" ds:itemID="{67EFDE8F-EADF-4DBD-AEEB-FBE76184E0A4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1</TotalTime>
  <Pages>3</Pages>
  <Words>702</Words>
  <Characters>4004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</dc:creator>
  <cp:lastModifiedBy>Gianluca</cp:lastModifiedBy>
  <cp:revision>4</cp:revision>
  <cp:lastPrinted>2013-10-03T12:51:00Z</cp:lastPrinted>
  <dcterms:created xsi:type="dcterms:W3CDTF">2015-06-11T09:06:00Z</dcterms:created>
  <dcterms:modified xsi:type="dcterms:W3CDTF">2015-06-1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